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B56" w:rsidRPr="009A7B56" w:rsidRDefault="009A7B56" w:rsidP="009A7B56">
      <w:pPr>
        <w:pStyle w:val="Lgende"/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</w:pPr>
      <w:r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S3 </w:t>
      </w:r>
      <w:r w:rsidRPr="000E1232">
        <w:rPr>
          <w:rFonts w:asciiTheme="majorBidi" w:hAnsiTheme="majorBidi" w:cstheme="majorBidi"/>
          <w:color w:val="auto"/>
          <w:sz w:val="22"/>
          <w:szCs w:val="22"/>
          <w:lang w:val="en-US"/>
        </w:rPr>
        <w:t>Table.</w:t>
      </w:r>
      <w:r w:rsidRPr="000E1232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 Length and deepness of the retouch on different types of scrapers</w:t>
      </w:r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>.</w:t>
      </w:r>
    </w:p>
    <w:tbl>
      <w:tblPr>
        <w:tblStyle w:val="Tableausimple2"/>
        <w:tblW w:w="6595" w:type="dxa"/>
        <w:tblLook w:val="04A0" w:firstRow="1" w:lastRow="0" w:firstColumn="1" w:lastColumn="0" w:noHBand="0" w:noVBand="1"/>
      </w:tblPr>
      <w:tblGrid>
        <w:gridCol w:w="2835"/>
        <w:gridCol w:w="1200"/>
        <w:gridCol w:w="1200"/>
        <w:gridCol w:w="1360"/>
      </w:tblGrid>
      <w:tr w:rsidR="009A7B56" w:rsidRPr="008D22B6" w:rsidTr="009A7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Retouch edge length</w:t>
            </w:r>
            <w:bookmarkStart w:id="0" w:name="_GoBack"/>
            <w:bookmarkEnd w:id="0"/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A</w:t>
            </w:r>
          </w:p>
        </w:tc>
        <w:tc>
          <w:tcPr>
            <w:tcW w:w="1360" w:type="dxa"/>
            <w:hideMark/>
          </w:tcPr>
          <w:p w:rsidR="009A7B56" w:rsidRPr="008D22B6" w:rsidRDefault="009A7B56" w:rsidP="006B4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eepness retouch mm (mean)</w:t>
            </w: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side-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5,4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1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6,78</w:t>
            </w: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Retouch flake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23,98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2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,45</w:t>
            </w: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Raclette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29,4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9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 </w:t>
            </w: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enticulate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28,87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8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 </w:t>
            </w: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Transverse 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1,97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4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5,75</w:t>
            </w: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ouble scraper (edge1)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2,2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6,21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 </w:t>
            </w: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ouble scraper (edge2)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1,45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19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7,46</w:t>
            </w:r>
          </w:p>
        </w:tc>
      </w:tr>
      <w:tr w:rsidR="009A7B56" w:rsidRPr="008D22B6" w:rsidTr="009A7B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ouble scraper (both edges)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1,85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74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 </w:t>
            </w: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Convergent scraper (edge1)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40,8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6,04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 </w:t>
            </w:r>
          </w:p>
        </w:tc>
      </w:tr>
      <w:tr w:rsidR="009A7B56" w:rsidRPr="008D22B6" w:rsidTr="009A7B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Convergent scraper (edge2)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45,8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45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 </w:t>
            </w: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Convergent scraper (both edges)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43,3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77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8,29</w:t>
            </w: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éjeté 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43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86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convex 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6,2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1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concave 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1,3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4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straight 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2,0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1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convex concave scraper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41,54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56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 xml:space="preserve">Single scraper </w:t>
            </w:r>
            <w:proofErr w:type="spellStart"/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Mishash</w:t>
            </w:r>
            <w:proofErr w:type="spellEnd"/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4,13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1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scraper Eocene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1,33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09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Single scraper indeterminate flint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9,09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6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 xml:space="preserve">Double scraper </w:t>
            </w:r>
            <w:proofErr w:type="spellStart"/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Mishash</w:t>
            </w:r>
            <w:proofErr w:type="spellEnd"/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27,58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68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ouble scraper indeterminate flint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4,66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74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  <w:tr w:rsidR="009A7B56" w:rsidRPr="008D22B6" w:rsidTr="009A7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9A7B56" w:rsidRPr="008D22B6" w:rsidRDefault="009A7B56" w:rsidP="006B435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Double scraper Eocene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35,11</w:t>
            </w:r>
          </w:p>
        </w:tc>
        <w:tc>
          <w:tcPr>
            <w:tcW w:w="1200" w:type="dxa"/>
            <w:noWrap/>
            <w:hideMark/>
          </w:tcPr>
          <w:p w:rsidR="009A7B56" w:rsidRPr="008D22B6" w:rsidRDefault="009A7B56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  <w:r w:rsidRPr="008D22B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  <w:t>15,58</w:t>
            </w:r>
          </w:p>
        </w:tc>
        <w:tc>
          <w:tcPr>
            <w:tcW w:w="1360" w:type="dxa"/>
            <w:noWrap/>
            <w:hideMark/>
          </w:tcPr>
          <w:p w:rsidR="009A7B56" w:rsidRPr="008D22B6" w:rsidRDefault="009A7B56" w:rsidP="006B435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 w:bidi="he-IL"/>
              </w:rPr>
            </w:pPr>
          </w:p>
        </w:tc>
      </w:tr>
    </w:tbl>
    <w:p w:rsidR="009A7B56" w:rsidRPr="009A7B56" w:rsidRDefault="009A7B56" w:rsidP="009A7B56">
      <w:pPr>
        <w:rPr>
          <w:lang w:val="en-US"/>
        </w:rPr>
      </w:pPr>
    </w:p>
    <w:sectPr w:rsidR="009A7B56" w:rsidRPr="009A7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56"/>
    <w:rsid w:val="0066056B"/>
    <w:rsid w:val="009A7B56"/>
    <w:rsid w:val="00F2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3EF8C"/>
  <w15:chartTrackingRefBased/>
  <w15:docId w15:val="{51D64233-B2DD-496A-81CC-26008951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56"/>
    <w:pPr>
      <w:spacing w:after="200" w:line="276" w:lineRule="auto"/>
    </w:pPr>
    <w:rPr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A7B56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ausimple2">
    <w:name w:val="Plain Table 2"/>
    <w:basedOn w:val="TableauNormal"/>
    <w:uiPriority w:val="42"/>
    <w:rsid w:val="009A7B56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revost</dc:creator>
  <cp:keywords/>
  <dc:description/>
  <cp:lastModifiedBy>Marion Prevost</cp:lastModifiedBy>
  <cp:revision>1</cp:revision>
  <dcterms:created xsi:type="dcterms:W3CDTF">2019-11-17T08:22:00Z</dcterms:created>
  <dcterms:modified xsi:type="dcterms:W3CDTF">2019-11-17T08:23:00Z</dcterms:modified>
</cp:coreProperties>
</file>